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081BF" w14:textId="77777777" w:rsidR="001B42A7" w:rsidRDefault="001B42A7" w:rsidP="001B42A7">
      <w:pPr>
        <w:tabs>
          <w:tab w:val="left" w:pos="1067"/>
        </w:tabs>
        <w:jc w:val="center"/>
        <w:rPr>
          <w:b/>
        </w:rPr>
      </w:pPr>
      <w:r>
        <w:rPr>
          <w:b/>
        </w:rPr>
        <w:t xml:space="preserve">Supplementary Material </w:t>
      </w:r>
    </w:p>
    <w:p w14:paraId="3CAE35B5" w14:textId="77777777" w:rsidR="001B42A7" w:rsidRDefault="001B42A7" w:rsidP="001B42A7">
      <w:pPr>
        <w:tabs>
          <w:tab w:val="left" w:pos="1067"/>
        </w:tabs>
      </w:pPr>
    </w:p>
    <w:p w14:paraId="024F38E0" w14:textId="77777777" w:rsidR="001B42A7" w:rsidRDefault="001B42A7" w:rsidP="001B42A7">
      <w:pPr>
        <w:spacing w:line="523" w:lineRule="auto"/>
        <w:ind w:firstLine="720"/>
        <w:jc w:val="center"/>
        <w:rPr>
          <w:b/>
          <w:color w:val="000000"/>
        </w:rPr>
      </w:pPr>
      <w:r>
        <w:rPr>
          <w:b/>
          <w:color w:val="000000"/>
        </w:rPr>
        <w:t xml:space="preserve">Appendix A: Scripts Adapted from Kaye &amp; Cherney, 2016 </w:t>
      </w:r>
      <w:r>
        <w:rPr>
          <w:color w:val="000000"/>
        </w:rPr>
        <w:t>(3)</w:t>
      </w:r>
    </w:p>
    <w:p w14:paraId="34458DDE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Script 1 (Level 1): Restaurant/Pizza</w:t>
      </w:r>
    </w:p>
    <w:p w14:paraId="6B6042BB" w14:textId="77777777" w:rsidR="001B42A7" w:rsidRDefault="001B42A7" w:rsidP="001B42A7">
      <w:pPr>
        <w:rPr>
          <w:color w:val="000000"/>
        </w:rPr>
      </w:pPr>
      <w:r>
        <w:rPr>
          <w:color w:val="000000"/>
        </w:rPr>
        <w:t xml:space="preserve"> </w:t>
      </w:r>
    </w:p>
    <w:p w14:paraId="66ED02E8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Welcome. Is this your first time here?</w:t>
      </w:r>
    </w:p>
    <w:p w14:paraId="2D956B9A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No</w:t>
      </w:r>
      <w:r>
        <w:rPr>
          <w:i/>
          <w:color w:val="000000"/>
        </w:rPr>
        <w:t>.</w:t>
      </w:r>
      <w:r>
        <w:rPr>
          <w:color w:val="000000"/>
        </w:rPr>
        <w:t xml:space="preserve"> We want to order a pizza.</w:t>
      </w:r>
    </w:p>
    <w:p w14:paraId="584DCD4F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What kind of pizza would you like?</w:t>
      </w:r>
    </w:p>
    <w:p w14:paraId="3BCA2BC9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Royal Special, No olives.</w:t>
      </w:r>
    </w:p>
    <w:p w14:paraId="55FEA0ED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 What Size?</w:t>
      </w:r>
    </w:p>
    <w:p w14:paraId="247074F3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What’s enough for two?</w:t>
      </w:r>
    </w:p>
    <w:p w14:paraId="09434162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A large pizza is plenty.</w:t>
      </w:r>
    </w:p>
    <w:p w14:paraId="742FFB6E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That sounds about the right size.</w:t>
      </w:r>
    </w:p>
    <w:p w14:paraId="6FCD98F4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Anything else?</w:t>
      </w:r>
    </w:p>
    <w:p w14:paraId="3D71BB5B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Can we get the check?</w:t>
      </w:r>
    </w:p>
    <w:p w14:paraId="4F2D6F7E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How did you like our pizza?</w:t>
      </w:r>
    </w:p>
    <w:p w14:paraId="1D1B2205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The best in (</w:t>
      </w:r>
      <w:r>
        <w:rPr>
          <w:i/>
          <w:color w:val="000000"/>
        </w:rPr>
        <w:t>CITY</w:t>
      </w:r>
      <w:r>
        <w:rPr>
          <w:color w:val="000000"/>
        </w:rPr>
        <w:t xml:space="preserve">). </w:t>
      </w:r>
    </w:p>
    <w:p w14:paraId="34F4ED36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 xml:space="preserve"> </w:t>
      </w:r>
    </w:p>
    <w:p w14:paraId="333D10D4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 xml:space="preserve"> </w:t>
      </w:r>
    </w:p>
    <w:p w14:paraId="48BB512F" w14:textId="77777777" w:rsidR="001B42A7" w:rsidRDefault="001B42A7" w:rsidP="001B42A7">
      <w:pPr>
        <w:jc w:val="center"/>
        <w:rPr>
          <w:b/>
          <w:color w:val="000000"/>
        </w:rPr>
      </w:pPr>
      <w:r>
        <w:rPr>
          <w:b/>
          <w:color w:val="000000"/>
        </w:rPr>
        <w:t xml:space="preserve"> </w:t>
      </w:r>
    </w:p>
    <w:p w14:paraId="55264C71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Script 2 (Level 1): Grocery Shopping</w:t>
      </w:r>
    </w:p>
    <w:p w14:paraId="394F791F" w14:textId="77777777" w:rsidR="001B42A7" w:rsidRDefault="001B42A7" w:rsidP="001B42A7">
      <w:pPr>
        <w:rPr>
          <w:color w:val="000000"/>
        </w:rPr>
      </w:pPr>
      <w:r>
        <w:rPr>
          <w:color w:val="000000"/>
        </w:rPr>
        <w:t xml:space="preserve"> </w:t>
      </w:r>
    </w:p>
    <w:p w14:paraId="38E66D95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Want to go grocery shopping?</w:t>
      </w:r>
    </w:p>
    <w:p w14:paraId="7B06C65D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Sure, (</w:t>
      </w:r>
      <w:r>
        <w:rPr>
          <w:i/>
          <w:color w:val="000000"/>
        </w:rPr>
        <w:t>NAME</w:t>
      </w:r>
      <w:r>
        <w:rPr>
          <w:color w:val="000000"/>
        </w:rPr>
        <w:t xml:space="preserve">). And let’s go soon. </w:t>
      </w:r>
    </w:p>
    <w:p w14:paraId="4DF4EACD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 xml:space="preserve">Researcher: What’s in the fridge now? </w:t>
      </w:r>
    </w:p>
    <w:p w14:paraId="47E08E9E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>Leftover pasta.</w:t>
      </w:r>
    </w:p>
    <w:p w14:paraId="0CCC1C91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 xml:space="preserve">Researcher: When should we go? </w:t>
      </w:r>
    </w:p>
    <w:p w14:paraId="0D70A000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 xml:space="preserve"> How about six o’clock? </w:t>
      </w:r>
    </w:p>
    <w:p w14:paraId="34B6D1C1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 xml:space="preserve">Researcher: Don’t we need some milk? </w:t>
      </w:r>
    </w:p>
    <w:p w14:paraId="6499A3F7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 xml:space="preserve">I think you’re right. </w:t>
      </w:r>
    </w:p>
    <w:p w14:paraId="7534262D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I can cook.</w:t>
      </w:r>
    </w:p>
    <w:p w14:paraId="6CA97851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 xml:space="preserve">Then I’ll clean up. </w:t>
      </w:r>
    </w:p>
    <w:p w14:paraId="3C79B1E3" w14:textId="77777777" w:rsidR="001B42A7" w:rsidRDefault="001B42A7" w:rsidP="001B42A7">
      <w:pPr>
        <w:rPr>
          <w:b/>
          <w:color w:val="000000"/>
        </w:rPr>
      </w:pPr>
      <w:r>
        <w:rPr>
          <w:b/>
          <w:color w:val="000000"/>
        </w:rPr>
        <w:t>Researcher: How about a walk afterwards?</w:t>
      </w:r>
    </w:p>
    <w:p w14:paraId="23AA320D" w14:textId="77777777" w:rsidR="001B42A7" w:rsidRDefault="001B42A7" w:rsidP="001B42A7">
      <w:pPr>
        <w:ind w:firstLine="720"/>
        <w:rPr>
          <w:color w:val="000000"/>
        </w:rPr>
      </w:pPr>
      <w:r>
        <w:rPr>
          <w:color w:val="000000"/>
        </w:rPr>
        <w:t xml:space="preserve">That sounds perfect. </w:t>
      </w:r>
    </w:p>
    <w:p w14:paraId="425A955A" w14:textId="77777777" w:rsidR="004B0106" w:rsidRDefault="001B42A7"/>
    <w:sectPr w:rsidR="004B01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A7"/>
    <w:rsid w:val="001B42A7"/>
    <w:rsid w:val="007D0750"/>
    <w:rsid w:val="00A1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42066"/>
  <w15:chartTrackingRefBased/>
  <w15:docId w15:val="{F34D254C-6051-2F49-84C7-005BD832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2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 Figeys</dc:creator>
  <cp:keywords/>
  <dc:description/>
  <cp:lastModifiedBy>Mathieu  Figeys</cp:lastModifiedBy>
  <cp:revision>1</cp:revision>
  <dcterms:created xsi:type="dcterms:W3CDTF">2021-10-10T13:10:00Z</dcterms:created>
  <dcterms:modified xsi:type="dcterms:W3CDTF">2021-10-10T13:10:00Z</dcterms:modified>
</cp:coreProperties>
</file>